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A9E99" w14:textId="77777777" w:rsidR="00740FCF" w:rsidRDefault="006349F1">
      <w:r>
        <w:rPr>
          <w:rFonts w:hint="eastAsia"/>
        </w:rPr>
        <w:t>Table</w:t>
      </w:r>
      <w:r>
        <w:t xml:space="preserve"> S2. The number of static clusters based on different SNP cutoffs and the comparison between static clusters and dynamic group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1023"/>
        <w:gridCol w:w="1801"/>
        <w:gridCol w:w="4549"/>
      </w:tblGrid>
      <w:tr w:rsidR="006349F1" w14:paraId="1379A50A" w14:textId="77777777" w:rsidTr="006349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34B04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NP cutoff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401C6D2" w14:textId="77777777" w:rsidR="006349F1" w:rsidRDefault="006349F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. of static cluster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0335557D" w14:textId="77777777" w:rsidR="006349F1" w:rsidRDefault="006349F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. (%) of isolates assigned to a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F269F" w14:textId="77777777" w:rsidR="006349F1" w:rsidRDefault="006349F1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. of the 59 dynamic groups matched a static cluster (</w:t>
            </w:r>
            <w:r>
              <w:rPr>
                <w:rFonts w:hint="eastAsia"/>
                <w:sz w:val="20"/>
                <w:szCs w:val="20"/>
              </w:rPr>
              <w:t>one</w:t>
            </w:r>
            <w:r>
              <w:rPr>
                <w:sz w:val="20"/>
                <w:szCs w:val="20"/>
              </w:rPr>
              <w:t xml:space="preserve">-to-one/several-to-one </w:t>
            </w:r>
            <w:proofErr w:type="gramStart"/>
            <w:r>
              <w:rPr>
                <w:sz w:val="20"/>
                <w:szCs w:val="20"/>
              </w:rPr>
              <w:t>match)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6349F1" w14:paraId="15F24FB4" w14:textId="77777777" w:rsidTr="006349F1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</w:tcPr>
          <w:p w14:paraId="3CBD2D1A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40780853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57E435B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261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35.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B01D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37D7E75C" w14:textId="77777777" w:rsidTr="006349F1">
        <w:trPr>
          <w:trHeight w:val="282"/>
        </w:trPr>
        <w:tc>
          <w:tcPr>
            <w:tcW w:w="0" w:type="auto"/>
          </w:tcPr>
          <w:p w14:paraId="0BE86185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023" w:type="dxa"/>
            <w:vAlign w:val="center"/>
          </w:tcPr>
          <w:p w14:paraId="6CF1D67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801" w:type="dxa"/>
          </w:tcPr>
          <w:p w14:paraId="14BDD1C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335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45.9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43246EE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25F937AE" w14:textId="77777777" w:rsidTr="006349F1">
        <w:tc>
          <w:tcPr>
            <w:tcW w:w="0" w:type="auto"/>
          </w:tcPr>
          <w:p w14:paraId="70D39886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023" w:type="dxa"/>
            <w:vAlign w:val="center"/>
          </w:tcPr>
          <w:p w14:paraId="008F404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801" w:type="dxa"/>
          </w:tcPr>
          <w:p w14:paraId="12A26194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423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57.9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7821F58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36430CE8" w14:textId="77777777" w:rsidTr="006349F1">
        <w:tc>
          <w:tcPr>
            <w:tcW w:w="0" w:type="auto"/>
          </w:tcPr>
          <w:p w14:paraId="64D9D75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023" w:type="dxa"/>
            <w:vAlign w:val="center"/>
          </w:tcPr>
          <w:p w14:paraId="1427093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801" w:type="dxa"/>
          </w:tcPr>
          <w:p w14:paraId="389A1A7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444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60.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C9C610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8/</w:t>
            </w:r>
            <w:r>
              <w:rPr>
                <w:rFonts w:hint="eastAsia"/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42B9EEA1" w14:textId="77777777" w:rsidTr="006349F1">
        <w:trPr>
          <w:trHeight w:val="312"/>
        </w:trPr>
        <w:tc>
          <w:tcPr>
            <w:tcW w:w="0" w:type="auto"/>
          </w:tcPr>
          <w:p w14:paraId="4552DF12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023" w:type="dxa"/>
            <w:vAlign w:val="center"/>
          </w:tcPr>
          <w:p w14:paraId="1744979F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801" w:type="dxa"/>
          </w:tcPr>
          <w:p w14:paraId="3D797FAF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467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64.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E4546C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11ABCEEC" w14:textId="77777777" w:rsidTr="006349F1">
        <w:tc>
          <w:tcPr>
            <w:tcW w:w="0" w:type="auto"/>
          </w:tcPr>
          <w:p w14:paraId="72046D54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23" w:type="dxa"/>
            <w:vAlign w:val="center"/>
          </w:tcPr>
          <w:p w14:paraId="2EE31D5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801" w:type="dxa"/>
          </w:tcPr>
          <w:p w14:paraId="59EA375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486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66.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710FC4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5EF0EFC0" w14:textId="77777777" w:rsidTr="006349F1">
        <w:tc>
          <w:tcPr>
            <w:tcW w:w="0" w:type="auto"/>
          </w:tcPr>
          <w:p w14:paraId="072DE903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023" w:type="dxa"/>
            <w:vAlign w:val="center"/>
          </w:tcPr>
          <w:p w14:paraId="0750D130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801" w:type="dxa"/>
          </w:tcPr>
          <w:p w14:paraId="4275E1A6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03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68.9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5A8FCA4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 (</w:t>
            </w:r>
            <w:r>
              <w:rPr>
                <w:rFonts w:hint="eastAsia"/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0F247FC6" w14:textId="77777777" w:rsidTr="006349F1">
        <w:tc>
          <w:tcPr>
            <w:tcW w:w="0" w:type="auto"/>
          </w:tcPr>
          <w:p w14:paraId="5C2A803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023" w:type="dxa"/>
            <w:vAlign w:val="center"/>
          </w:tcPr>
          <w:p w14:paraId="658604F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801" w:type="dxa"/>
          </w:tcPr>
          <w:p w14:paraId="617A4888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18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71.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FCFBA21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2D7877EB" w14:textId="77777777" w:rsidTr="006349F1">
        <w:tc>
          <w:tcPr>
            <w:tcW w:w="0" w:type="auto"/>
          </w:tcPr>
          <w:p w14:paraId="0646851B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023" w:type="dxa"/>
            <w:vAlign w:val="center"/>
          </w:tcPr>
          <w:p w14:paraId="5A6D1CC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801" w:type="dxa"/>
          </w:tcPr>
          <w:p w14:paraId="26F69C9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52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75.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DFAE6E3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/22)</w:t>
            </w:r>
          </w:p>
        </w:tc>
      </w:tr>
      <w:tr w:rsidR="006349F1" w14:paraId="05E26217" w14:textId="77777777" w:rsidTr="006349F1">
        <w:tc>
          <w:tcPr>
            <w:tcW w:w="0" w:type="auto"/>
          </w:tcPr>
          <w:p w14:paraId="019D49F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23" w:type="dxa"/>
            <w:vAlign w:val="center"/>
          </w:tcPr>
          <w:p w14:paraId="0A2B492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801" w:type="dxa"/>
          </w:tcPr>
          <w:p w14:paraId="39A2D88E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68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77.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8093FD4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/2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68DC6524" w14:textId="77777777" w:rsidTr="006349F1">
        <w:tc>
          <w:tcPr>
            <w:tcW w:w="0" w:type="auto"/>
          </w:tcPr>
          <w:p w14:paraId="58D9B710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  <w:vAlign w:val="center"/>
          </w:tcPr>
          <w:p w14:paraId="3350CF2F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801" w:type="dxa"/>
          </w:tcPr>
          <w:p w14:paraId="3E2906E8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81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79.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BE6306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3309A205" w14:textId="77777777" w:rsidTr="006349F1">
        <w:tc>
          <w:tcPr>
            <w:tcW w:w="0" w:type="auto"/>
          </w:tcPr>
          <w:p w14:paraId="6A2101F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23" w:type="dxa"/>
            <w:vAlign w:val="center"/>
          </w:tcPr>
          <w:p w14:paraId="0F559CE1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801" w:type="dxa"/>
          </w:tcPr>
          <w:p w14:paraId="62701B0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90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80.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E0A7A7B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59F1CBF2" w14:textId="77777777" w:rsidTr="006349F1">
        <w:tc>
          <w:tcPr>
            <w:tcW w:w="0" w:type="auto"/>
          </w:tcPr>
          <w:p w14:paraId="1399626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23" w:type="dxa"/>
            <w:vAlign w:val="center"/>
          </w:tcPr>
          <w:p w14:paraId="7E61A372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1801" w:type="dxa"/>
          </w:tcPr>
          <w:p w14:paraId="02C840EE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99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82.1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2A5B3DB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/2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3F0248E0" w14:textId="77777777" w:rsidTr="006349F1">
        <w:tc>
          <w:tcPr>
            <w:tcW w:w="0" w:type="auto"/>
          </w:tcPr>
          <w:p w14:paraId="2C29F8A1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23" w:type="dxa"/>
            <w:vAlign w:val="center"/>
          </w:tcPr>
          <w:p w14:paraId="6133F9A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801" w:type="dxa"/>
          </w:tcPr>
          <w:p w14:paraId="21FE3CB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07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83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8AC2488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35472845" w14:textId="77777777" w:rsidTr="006349F1">
        <w:tc>
          <w:tcPr>
            <w:tcW w:w="0" w:type="auto"/>
          </w:tcPr>
          <w:p w14:paraId="55B2A08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23" w:type="dxa"/>
            <w:vAlign w:val="center"/>
          </w:tcPr>
          <w:p w14:paraId="40C61FA2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801" w:type="dxa"/>
          </w:tcPr>
          <w:p w14:paraId="0BB85E9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15 </w:t>
            </w:r>
            <w:r>
              <w:rPr>
                <w:sz w:val="20"/>
                <w:szCs w:val="20"/>
              </w:rPr>
              <w:t>(8</w:t>
            </w:r>
            <w:r>
              <w:rPr>
                <w:rFonts w:hint="eastAsia"/>
                <w:sz w:val="20"/>
                <w:szCs w:val="20"/>
              </w:rPr>
              <w:t>4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68F5F48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5250C9D9" w14:textId="77777777" w:rsidTr="006349F1">
        <w:tc>
          <w:tcPr>
            <w:tcW w:w="0" w:type="auto"/>
          </w:tcPr>
          <w:p w14:paraId="05E0B41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23" w:type="dxa"/>
            <w:vAlign w:val="center"/>
          </w:tcPr>
          <w:p w14:paraId="186A763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1801" w:type="dxa"/>
          </w:tcPr>
          <w:p w14:paraId="47468A0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22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85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FFAC47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2B9FA868" w14:textId="77777777" w:rsidTr="006349F1">
        <w:tc>
          <w:tcPr>
            <w:tcW w:w="0" w:type="auto"/>
          </w:tcPr>
          <w:p w14:paraId="005C6CF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023" w:type="dxa"/>
            <w:vAlign w:val="center"/>
          </w:tcPr>
          <w:p w14:paraId="74CCFF1E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801" w:type="dxa"/>
          </w:tcPr>
          <w:p w14:paraId="7764155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29 </w:t>
            </w:r>
            <w:r>
              <w:rPr>
                <w:sz w:val="20"/>
                <w:szCs w:val="20"/>
              </w:rPr>
              <w:t>(8</w:t>
            </w:r>
            <w:r>
              <w:rPr>
                <w:rFonts w:hint="eastAsia"/>
                <w:sz w:val="20"/>
                <w:szCs w:val="20"/>
              </w:rPr>
              <w:t>6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B6EFAFE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1C038E88" w14:textId="77777777" w:rsidTr="006349F1">
        <w:tc>
          <w:tcPr>
            <w:tcW w:w="0" w:type="auto"/>
          </w:tcPr>
          <w:p w14:paraId="270C783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023" w:type="dxa"/>
            <w:vAlign w:val="center"/>
          </w:tcPr>
          <w:p w14:paraId="246CDF6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801" w:type="dxa"/>
          </w:tcPr>
          <w:p w14:paraId="7FC32AD6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34 </w:t>
            </w:r>
            <w:r>
              <w:rPr>
                <w:sz w:val="20"/>
                <w:szCs w:val="20"/>
              </w:rPr>
              <w:t>(8</w:t>
            </w:r>
            <w:r>
              <w:rPr>
                <w:rFonts w:hint="eastAsia"/>
                <w:sz w:val="20"/>
                <w:szCs w:val="20"/>
              </w:rPr>
              <w:t>6.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609AB75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323E4506" w14:textId="77777777" w:rsidTr="006349F1">
        <w:tc>
          <w:tcPr>
            <w:tcW w:w="0" w:type="auto"/>
          </w:tcPr>
          <w:p w14:paraId="4F7FC7E1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023" w:type="dxa"/>
            <w:vAlign w:val="center"/>
          </w:tcPr>
          <w:p w14:paraId="7423DFB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801" w:type="dxa"/>
          </w:tcPr>
          <w:p w14:paraId="1F4AA602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38 </w:t>
            </w:r>
            <w:r>
              <w:rPr>
                <w:sz w:val="20"/>
                <w:szCs w:val="20"/>
              </w:rPr>
              <w:t>(8</w:t>
            </w:r>
            <w:r>
              <w:rPr>
                <w:rFonts w:hint="eastAsia"/>
                <w:sz w:val="20"/>
                <w:szCs w:val="20"/>
              </w:rPr>
              <w:t>7.4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7B55301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3C05D9CC" w14:textId="77777777" w:rsidTr="006349F1">
        <w:trPr>
          <w:trHeight w:val="272"/>
        </w:trPr>
        <w:tc>
          <w:tcPr>
            <w:tcW w:w="0" w:type="auto"/>
          </w:tcPr>
          <w:p w14:paraId="19EAD418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23" w:type="dxa"/>
            <w:vAlign w:val="center"/>
          </w:tcPr>
          <w:p w14:paraId="60D7592F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1801" w:type="dxa"/>
          </w:tcPr>
          <w:p w14:paraId="40855051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47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88.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E0474E8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7A3AA0FC" w14:textId="77777777" w:rsidTr="006349F1">
        <w:tc>
          <w:tcPr>
            <w:tcW w:w="0" w:type="auto"/>
          </w:tcPr>
          <w:p w14:paraId="47814824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  <w:vAlign w:val="center"/>
          </w:tcPr>
          <w:p w14:paraId="45B96F8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801" w:type="dxa"/>
          </w:tcPr>
          <w:p w14:paraId="75F8A82B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50 (89.0%)</w:t>
            </w:r>
          </w:p>
        </w:tc>
        <w:tc>
          <w:tcPr>
            <w:tcW w:w="0" w:type="auto"/>
          </w:tcPr>
          <w:p w14:paraId="5E2CDD82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8/</w:t>
            </w:r>
            <w:r>
              <w:rPr>
                <w:rFonts w:hint="eastAsia"/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2D99654D" w14:textId="77777777" w:rsidTr="006349F1">
        <w:tc>
          <w:tcPr>
            <w:tcW w:w="0" w:type="auto"/>
          </w:tcPr>
          <w:p w14:paraId="363EDECE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23" w:type="dxa"/>
            <w:vAlign w:val="center"/>
          </w:tcPr>
          <w:p w14:paraId="24F6570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801" w:type="dxa"/>
          </w:tcPr>
          <w:p w14:paraId="1975B1B7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53 </w:t>
            </w:r>
            <w:r>
              <w:rPr>
                <w:sz w:val="20"/>
                <w:szCs w:val="20"/>
              </w:rPr>
              <w:t>(89.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D23484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8/</w:t>
            </w:r>
            <w:r>
              <w:rPr>
                <w:rFonts w:hint="eastAsia"/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16639A43" w14:textId="77777777" w:rsidTr="006349F1">
        <w:tc>
          <w:tcPr>
            <w:tcW w:w="0" w:type="auto"/>
          </w:tcPr>
          <w:p w14:paraId="70CFFEB5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23" w:type="dxa"/>
            <w:vAlign w:val="center"/>
          </w:tcPr>
          <w:p w14:paraId="766B4762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801" w:type="dxa"/>
          </w:tcPr>
          <w:p w14:paraId="0C9E6E85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62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90.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F86186B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4F528317" w14:textId="77777777" w:rsidTr="006349F1">
        <w:tc>
          <w:tcPr>
            <w:tcW w:w="0" w:type="auto"/>
          </w:tcPr>
          <w:p w14:paraId="0621CA92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23" w:type="dxa"/>
            <w:vAlign w:val="center"/>
          </w:tcPr>
          <w:p w14:paraId="5964E86D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801" w:type="dxa"/>
          </w:tcPr>
          <w:p w14:paraId="0F358FF1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66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91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87E460E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</w:tr>
      <w:tr w:rsidR="006349F1" w14:paraId="4DB655D2" w14:textId="77777777" w:rsidTr="006349F1">
        <w:tc>
          <w:tcPr>
            <w:tcW w:w="0" w:type="auto"/>
          </w:tcPr>
          <w:p w14:paraId="2B7BFACC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23" w:type="dxa"/>
            <w:vAlign w:val="center"/>
          </w:tcPr>
          <w:p w14:paraId="4E513E19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801" w:type="dxa"/>
          </w:tcPr>
          <w:p w14:paraId="1DC824B1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69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91.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00AE9C0" w14:textId="77777777" w:rsidR="006349F1" w:rsidRDefault="006349F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670748C8" w14:textId="77777777" w:rsidR="00740FCF" w:rsidRDefault="006349F1">
      <w:pPr>
        <w:rPr>
          <w:sz w:val="20"/>
          <w:szCs w:val="20"/>
        </w:rPr>
      </w:pPr>
      <w:proofErr w:type="spellStart"/>
      <w:r>
        <w:rPr>
          <w:rFonts w:hint="eastAsia"/>
          <w:sz w:val="20"/>
          <w:szCs w:val="20"/>
          <w:vertAlign w:val="superscript"/>
        </w:rPr>
        <w:t>a</w:t>
      </w:r>
      <w:r>
        <w:rPr>
          <w:sz w:val="20"/>
          <w:szCs w:val="20"/>
        </w:rPr>
        <w:t>One</w:t>
      </w:r>
      <w:proofErr w:type="spellEnd"/>
      <w:r>
        <w:rPr>
          <w:sz w:val="20"/>
          <w:szCs w:val="20"/>
        </w:rPr>
        <w:t xml:space="preserve">-to-one match means that an individual static cluster contains </w:t>
      </w:r>
      <w:r>
        <w:rPr>
          <w:rFonts w:hint="eastAsia"/>
          <w:sz w:val="20"/>
          <w:szCs w:val="20"/>
        </w:rPr>
        <w:t>a</w:t>
      </w:r>
      <w:r>
        <w:rPr>
          <w:sz w:val="20"/>
          <w:szCs w:val="20"/>
        </w:rPr>
        <w:t xml:space="preserve"> single dynamic group. Several-to-one match means that an individual static cluster contains two or more dynamic groups. </w:t>
      </w:r>
    </w:p>
    <w:sectPr w:rsidR="00740FC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FiMmIxNTQ5Y2QyYTQzMzg5ZWExNDI1MmNjMjkyODEifQ=="/>
  </w:docVars>
  <w:rsids>
    <w:rsidRoot w:val="000B3392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B3392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38F8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49F1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CF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43F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1D43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044B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76409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4682"/>
    <w:rsid w:val="00C45646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CE7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14CE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  <w:rsid w:val="010158D6"/>
    <w:rsid w:val="013637D1"/>
    <w:rsid w:val="01F64F82"/>
    <w:rsid w:val="04041965"/>
    <w:rsid w:val="0601734C"/>
    <w:rsid w:val="060A0D89"/>
    <w:rsid w:val="06476735"/>
    <w:rsid w:val="06A51EA5"/>
    <w:rsid w:val="06B331CE"/>
    <w:rsid w:val="07AF7517"/>
    <w:rsid w:val="09A24C43"/>
    <w:rsid w:val="0AB25BDC"/>
    <w:rsid w:val="0ACF434F"/>
    <w:rsid w:val="0AD41965"/>
    <w:rsid w:val="0AD86A8A"/>
    <w:rsid w:val="0B680A2B"/>
    <w:rsid w:val="0B865355"/>
    <w:rsid w:val="0DE27833"/>
    <w:rsid w:val="0DED6FC6"/>
    <w:rsid w:val="0F6A666F"/>
    <w:rsid w:val="0FA07C49"/>
    <w:rsid w:val="10645539"/>
    <w:rsid w:val="10E5667A"/>
    <w:rsid w:val="120C459D"/>
    <w:rsid w:val="1234136A"/>
    <w:rsid w:val="13B011C1"/>
    <w:rsid w:val="14294AD0"/>
    <w:rsid w:val="16002065"/>
    <w:rsid w:val="166242C9"/>
    <w:rsid w:val="18A46E1B"/>
    <w:rsid w:val="190B0C48"/>
    <w:rsid w:val="191479B4"/>
    <w:rsid w:val="19B911DC"/>
    <w:rsid w:val="1A4563DB"/>
    <w:rsid w:val="1A5F749D"/>
    <w:rsid w:val="1A7647E7"/>
    <w:rsid w:val="1BEC2FB3"/>
    <w:rsid w:val="1CB3762C"/>
    <w:rsid w:val="1CF163A7"/>
    <w:rsid w:val="1D1F1166"/>
    <w:rsid w:val="1E311151"/>
    <w:rsid w:val="1F2D7B6A"/>
    <w:rsid w:val="1F447277"/>
    <w:rsid w:val="1FCD6C57"/>
    <w:rsid w:val="204809D3"/>
    <w:rsid w:val="204F1D62"/>
    <w:rsid w:val="21395C08"/>
    <w:rsid w:val="214A012C"/>
    <w:rsid w:val="237D0994"/>
    <w:rsid w:val="23867F9F"/>
    <w:rsid w:val="241C63FF"/>
    <w:rsid w:val="25253091"/>
    <w:rsid w:val="269F52E4"/>
    <w:rsid w:val="2790513A"/>
    <w:rsid w:val="279E3717"/>
    <w:rsid w:val="28043432"/>
    <w:rsid w:val="287C121A"/>
    <w:rsid w:val="292A6EC8"/>
    <w:rsid w:val="298E40AE"/>
    <w:rsid w:val="29BD7D3C"/>
    <w:rsid w:val="2A247DBB"/>
    <w:rsid w:val="2F452CAE"/>
    <w:rsid w:val="2F6A001E"/>
    <w:rsid w:val="2FFB1A6A"/>
    <w:rsid w:val="303626F5"/>
    <w:rsid w:val="305B6429"/>
    <w:rsid w:val="308C2216"/>
    <w:rsid w:val="30FF50DE"/>
    <w:rsid w:val="31833F41"/>
    <w:rsid w:val="31A30FDD"/>
    <w:rsid w:val="329D38CA"/>
    <w:rsid w:val="32B902C1"/>
    <w:rsid w:val="334D3EDF"/>
    <w:rsid w:val="33AA7583"/>
    <w:rsid w:val="34036CA5"/>
    <w:rsid w:val="344E43B3"/>
    <w:rsid w:val="345319C9"/>
    <w:rsid w:val="34670E00"/>
    <w:rsid w:val="359027A9"/>
    <w:rsid w:val="366F6862"/>
    <w:rsid w:val="37C130EE"/>
    <w:rsid w:val="37D72911"/>
    <w:rsid w:val="38B247E4"/>
    <w:rsid w:val="392E030F"/>
    <w:rsid w:val="3948702E"/>
    <w:rsid w:val="39893797"/>
    <w:rsid w:val="39912668"/>
    <w:rsid w:val="39B12CEE"/>
    <w:rsid w:val="3A192D6D"/>
    <w:rsid w:val="3AD273C0"/>
    <w:rsid w:val="3B0B29B1"/>
    <w:rsid w:val="3B1E43B3"/>
    <w:rsid w:val="3BDA6648"/>
    <w:rsid w:val="3C4165AB"/>
    <w:rsid w:val="3CCB2974"/>
    <w:rsid w:val="3D4D2D2E"/>
    <w:rsid w:val="3D622C7D"/>
    <w:rsid w:val="3DEA67CE"/>
    <w:rsid w:val="3E295DC4"/>
    <w:rsid w:val="3E3F114A"/>
    <w:rsid w:val="3EA3354D"/>
    <w:rsid w:val="413C4A27"/>
    <w:rsid w:val="41C95F78"/>
    <w:rsid w:val="42E3216A"/>
    <w:rsid w:val="43525542"/>
    <w:rsid w:val="43917E18"/>
    <w:rsid w:val="43D1290A"/>
    <w:rsid w:val="44086C26"/>
    <w:rsid w:val="456357E4"/>
    <w:rsid w:val="45770A2E"/>
    <w:rsid w:val="459401E5"/>
    <w:rsid w:val="45C759BD"/>
    <w:rsid w:val="471825FE"/>
    <w:rsid w:val="474B5ABF"/>
    <w:rsid w:val="47C307BC"/>
    <w:rsid w:val="47C65763"/>
    <w:rsid w:val="47D14C87"/>
    <w:rsid w:val="48247721"/>
    <w:rsid w:val="4838292E"/>
    <w:rsid w:val="496E4757"/>
    <w:rsid w:val="49EF34AE"/>
    <w:rsid w:val="4A0F1A96"/>
    <w:rsid w:val="4A1277D9"/>
    <w:rsid w:val="4A25750C"/>
    <w:rsid w:val="4A8C758B"/>
    <w:rsid w:val="4D376059"/>
    <w:rsid w:val="4D783DF7"/>
    <w:rsid w:val="4D92310A"/>
    <w:rsid w:val="4D9E5C73"/>
    <w:rsid w:val="4DA846DC"/>
    <w:rsid w:val="4DAE7818"/>
    <w:rsid w:val="4E0336C0"/>
    <w:rsid w:val="4EB33338"/>
    <w:rsid w:val="4FA964E9"/>
    <w:rsid w:val="50137E07"/>
    <w:rsid w:val="50A472BE"/>
    <w:rsid w:val="513D338D"/>
    <w:rsid w:val="51516E38"/>
    <w:rsid w:val="51960CEF"/>
    <w:rsid w:val="528A42DC"/>
    <w:rsid w:val="52F83A10"/>
    <w:rsid w:val="53202F66"/>
    <w:rsid w:val="53F51CFD"/>
    <w:rsid w:val="53FF492A"/>
    <w:rsid w:val="54E8541B"/>
    <w:rsid w:val="54F2623D"/>
    <w:rsid w:val="54FE4BE1"/>
    <w:rsid w:val="55AA1674"/>
    <w:rsid w:val="56315F3E"/>
    <w:rsid w:val="5682624E"/>
    <w:rsid w:val="56D06A51"/>
    <w:rsid w:val="5744181D"/>
    <w:rsid w:val="58160494"/>
    <w:rsid w:val="588D4BFA"/>
    <w:rsid w:val="59335275"/>
    <w:rsid w:val="597C6A1D"/>
    <w:rsid w:val="59F42A57"/>
    <w:rsid w:val="5A2A6479"/>
    <w:rsid w:val="5A364E1D"/>
    <w:rsid w:val="5A9A35FE"/>
    <w:rsid w:val="5ADE78C4"/>
    <w:rsid w:val="5B8B1199"/>
    <w:rsid w:val="5BD2149C"/>
    <w:rsid w:val="5BF925A6"/>
    <w:rsid w:val="5CA6628A"/>
    <w:rsid w:val="5CEE378D"/>
    <w:rsid w:val="5D887EBE"/>
    <w:rsid w:val="5EF3152F"/>
    <w:rsid w:val="5F381638"/>
    <w:rsid w:val="5F585836"/>
    <w:rsid w:val="5F846E03"/>
    <w:rsid w:val="5F990328"/>
    <w:rsid w:val="600734E4"/>
    <w:rsid w:val="60F31CBA"/>
    <w:rsid w:val="623205C0"/>
    <w:rsid w:val="624F4CCE"/>
    <w:rsid w:val="62A9482D"/>
    <w:rsid w:val="636E5628"/>
    <w:rsid w:val="63F96C30"/>
    <w:rsid w:val="645E744B"/>
    <w:rsid w:val="64FA1AAD"/>
    <w:rsid w:val="657D50EC"/>
    <w:rsid w:val="658E5B0E"/>
    <w:rsid w:val="66456B14"/>
    <w:rsid w:val="66E815AD"/>
    <w:rsid w:val="673F6082"/>
    <w:rsid w:val="6740552D"/>
    <w:rsid w:val="68993147"/>
    <w:rsid w:val="68C301C4"/>
    <w:rsid w:val="68D66149"/>
    <w:rsid w:val="69C57179"/>
    <w:rsid w:val="69F34AD9"/>
    <w:rsid w:val="6A040A94"/>
    <w:rsid w:val="6A975464"/>
    <w:rsid w:val="6AD97004"/>
    <w:rsid w:val="6AE663EC"/>
    <w:rsid w:val="6AEF4277"/>
    <w:rsid w:val="6B150A32"/>
    <w:rsid w:val="6B9E2823"/>
    <w:rsid w:val="6BA918F3"/>
    <w:rsid w:val="6BF91F03"/>
    <w:rsid w:val="6D605470"/>
    <w:rsid w:val="6D6830E8"/>
    <w:rsid w:val="6F834209"/>
    <w:rsid w:val="6FA80114"/>
    <w:rsid w:val="6FBA17E0"/>
    <w:rsid w:val="6FC45CCD"/>
    <w:rsid w:val="6FDB5DF3"/>
    <w:rsid w:val="70117A67"/>
    <w:rsid w:val="70DF7B65"/>
    <w:rsid w:val="718801FD"/>
    <w:rsid w:val="719D19FB"/>
    <w:rsid w:val="71A3699E"/>
    <w:rsid w:val="724759C2"/>
    <w:rsid w:val="729774E1"/>
    <w:rsid w:val="73A429A0"/>
    <w:rsid w:val="73B201E3"/>
    <w:rsid w:val="749E3893"/>
    <w:rsid w:val="750000AA"/>
    <w:rsid w:val="763D7808"/>
    <w:rsid w:val="76E9087B"/>
    <w:rsid w:val="77862AE9"/>
    <w:rsid w:val="77C81353"/>
    <w:rsid w:val="784D3858"/>
    <w:rsid w:val="79114B33"/>
    <w:rsid w:val="79254FFF"/>
    <w:rsid w:val="79334EF2"/>
    <w:rsid w:val="79872B48"/>
    <w:rsid w:val="79F84FB6"/>
    <w:rsid w:val="7AB45BBF"/>
    <w:rsid w:val="7C3C7AB4"/>
    <w:rsid w:val="7D8558F5"/>
    <w:rsid w:val="7E582D05"/>
    <w:rsid w:val="7E8671C3"/>
    <w:rsid w:val="7EC81C39"/>
    <w:rsid w:val="7FD8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7992F"/>
  <w15:docId w15:val="{432905F6-1EB4-EF4D-AA77-9EC2AD211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Arial" w:eastAsia="DengXian" w:hAnsi="Arial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gzhiyong@gmail.com</dc:creator>
  <cp:lastModifiedBy>zongzhiyong@gmail.com</cp:lastModifiedBy>
  <cp:revision>3</cp:revision>
  <dcterms:created xsi:type="dcterms:W3CDTF">2023-04-02T14:13:00Z</dcterms:created>
  <dcterms:modified xsi:type="dcterms:W3CDTF">2023-04-0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980714FE0CD421E962BC086550148A9_12</vt:lpwstr>
  </property>
</Properties>
</file>